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2C992" w14:textId="77777777" w:rsidR="00B228CE" w:rsidRDefault="00B228CE" w:rsidP="00AF76E4">
      <w:pPr>
        <w:spacing w:line="480" w:lineRule="auto"/>
        <w:jc w:val="center"/>
        <w:rPr>
          <w:i/>
          <w:iCs/>
        </w:rPr>
      </w:pPr>
      <w:r>
        <w:rPr>
          <w:i/>
          <w:iCs/>
        </w:rPr>
        <w:t>Supplementary information for</w:t>
      </w:r>
    </w:p>
    <w:p w14:paraId="420BB10B" w14:textId="5B40C696" w:rsidR="00B228CE" w:rsidRDefault="00B228CE" w:rsidP="00AF76E4">
      <w:pPr>
        <w:spacing w:line="480" w:lineRule="auto"/>
        <w:jc w:val="center"/>
        <w:rPr>
          <w:rFonts w:cs="Times New Roman"/>
          <w:b/>
          <w:bCs/>
          <w:sz w:val="28"/>
          <w:szCs w:val="28"/>
        </w:rPr>
      </w:pPr>
      <w:r w:rsidRPr="00D91FB7">
        <w:rPr>
          <w:rFonts w:cs="Times New Roman"/>
          <w:b/>
          <w:bCs/>
          <w:sz w:val="28"/>
          <w:szCs w:val="28"/>
        </w:rPr>
        <w:t xml:space="preserve">Mutation profiling of </w:t>
      </w:r>
      <w:r w:rsidRPr="00D91FB7">
        <w:rPr>
          <w:rFonts w:cs="Times New Roman"/>
          <w:b/>
          <w:bCs/>
          <w:i/>
          <w:iCs/>
          <w:sz w:val="28"/>
          <w:szCs w:val="28"/>
        </w:rPr>
        <w:t>KRAS</w:t>
      </w:r>
      <w:r w:rsidRPr="00D91FB7">
        <w:rPr>
          <w:rFonts w:cs="Times New Roman"/>
          <w:b/>
          <w:bCs/>
          <w:sz w:val="28"/>
          <w:szCs w:val="28"/>
        </w:rPr>
        <w:t xml:space="preserve"> and </w:t>
      </w:r>
      <w:r w:rsidRPr="00D91FB7">
        <w:rPr>
          <w:rFonts w:cs="Times New Roman"/>
          <w:b/>
          <w:bCs/>
          <w:i/>
          <w:iCs/>
          <w:sz w:val="28"/>
          <w:szCs w:val="28"/>
        </w:rPr>
        <w:t>BRAF</w:t>
      </w:r>
      <w:r w:rsidRPr="00D91FB7">
        <w:rPr>
          <w:rFonts w:cs="Times New Roman"/>
          <w:b/>
          <w:bCs/>
          <w:sz w:val="28"/>
          <w:szCs w:val="28"/>
        </w:rPr>
        <w:t xml:space="preserve"> in primary tumo</w:t>
      </w:r>
      <w:r>
        <w:rPr>
          <w:rFonts w:cs="Times New Roman"/>
          <w:b/>
          <w:bCs/>
          <w:sz w:val="28"/>
          <w:szCs w:val="28"/>
        </w:rPr>
        <w:t>u</w:t>
      </w:r>
      <w:r w:rsidRPr="00D91FB7">
        <w:rPr>
          <w:rFonts w:cs="Times New Roman"/>
          <w:b/>
          <w:bCs/>
          <w:sz w:val="28"/>
          <w:szCs w:val="28"/>
        </w:rPr>
        <w:t>rs and circulating tumo</w:t>
      </w:r>
      <w:r>
        <w:rPr>
          <w:rFonts w:cs="Times New Roman"/>
          <w:b/>
          <w:bCs/>
          <w:sz w:val="28"/>
          <w:szCs w:val="28"/>
        </w:rPr>
        <w:t>u</w:t>
      </w:r>
      <w:r w:rsidRPr="00D91FB7">
        <w:rPr>
          <w:rFonts w:cs="Times New Roman"/>
          <w:b/>
          <w:bCs/>
          <w:sz w:val="28"/>
          <w:szCs w:val="28"/>
        </w:rPr>
        <w:t xml:space="preserve">r cells of colorectal cancer patients using PNA-LNA molecular switch </w:t>
      </w:r>
    </w:p>
    <w:p w14:paraId="5593C604" w14:textId="77777777" w:rsidR="00B228CE" w:rsidRDefault="00B228CE" w:rsidP="00AF76E4">
      <w:pPr>
        <w:spacing w:line="480" w:lineRule="auto"/>
        <w:jc w:val="center"/>
        <w:rPr>
          <w:rFonts w:eastAsia="Calibri" w:cs="Times New Roman"/>
          <w:kern w:val="0"/>
          <w:szCs w:val="24"/>
          <w:lang w:val="en-US"/>
          <w14:ligatures w14:val="none"/>
        </w:rPr>
      </w:pP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Md Sajedul Islam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 xml:space="preserve">, </w:t>
      </w:r>
      <w:r>
        <w:rPr>
          <w:rFonts w:eastAsia="Calibri" w:cs="Times New Roman"/>
          <w:kern w:val="0"/>
          <w:szCs w:val="24"/>
          <w:lang w:val="en-US"/>
          <w14:ligatures w14:val="none"/>
        </w:rPr>
        <w:t>Eliza Ranjit</w:t>
      </w:r>
      <w:r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</w:t>
      </w:r>
      <w:r>
        <w:rPr>
          <w:rFonts w:eastAsia="Calibri" w:cs="Times New Roman"/>
          <w:kern w:val="0"/>
          <w:szCs w:val="24"/>
          <w:lang w:val="en-US"/>
          <w14:ligatures w14:val="none"/>
        </w:rPr>
        <w:t xml:space="preserve">, 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Sharmin Aktar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, Neda Moetamedirad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, Cu-Tai Lu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,</w:t>
      </w:r>
      <w:r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2</w:t>
      </w:r>
      <w:r w:rsidRPr="00B82DE3">
        <w:rPr>
          <w:rFonts w:eastAsia="Calibri" w:cs="Times New Roman"/>
          <w:kern w:val="0"/>
          <w:lang w:val="en-US"/>
          <w14:ligatures w14:val="none"/>
        </w:rPr>
        <w:t xml:space="preserve">, 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Muhammad J. A. Shiddiky</w:t>
      </w:r>
      <w:r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3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*</w:t>
      </w:r>
      <w:r>
        <w:rPr>
          <w:rFonts w:eastAsia="Calibri" w:cs="Times New Roman"/>
          <w:kern w:val="0"/>
          <w:szCs w:val="24"/>
          <w:lang w:val="en-US"/>
          <w14:ligatures w14:val="none"/>
        </w:rPr>
        <w:t xml:space="preserve">, 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Vinod Gopalan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*</w:t>
      </w:r>
      <w:r w:rsidRPr="00B82DE3">
        <w:rPr>
          <w:rFonts w:eastAsia="Calibri" w:cs="Times New Roman"/>
          <w:kern w:val="0"/>
          <w:szCs w:val="24"/>
          <w:lang w:val="en-US"/>
          <w14:ligatures w14:val="none"/>
        </w:rPr>
        <w:t>, Alfred K. Lam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1,</w:t>
      </w:r>
      <w:r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4</w:t>
      </w:r>
      <w:r w:rsidRPr="00B82DE3">
        <w:rPr>
          <w:rFonts w:eastAsia="Calibri" w:cs="Times New Roman"/>
          <w:kern w:val="0"/>
          <w:szCs w:val="24"/>
          <w:vertAlign w:val="superscript"/>
          <w:lang w:val="en-US"/>
          <w14:ligatures w14:val="none"/>
        </w:rPr>
        <w:t>*</w:t>
      </w:r>
    </w:p>
    <w:p w14:paraId="21206B2F" w14:textId="77777777" w:rsidR="00B228CE" w:rsidRDefault="00B228CE" w:rsidP="00AF76E4">
      <w:pPr>
        <w:spacing w:after="0" w:line="480" w:lineRule="auto"/>
        <w:jc w:val="both"/>
        <w:rPr>
          <w:rFonts w:eastAsia="Calibri" w:cs="Times New Roman"/>
          <w:kern w:val="0"/>
          <w:szCs w:val="24"/>
          <w14:ligatures w14:val="none"/>
        </w:rPr>
      </w:pPr>
      <w:r w:rsidRPr="00210380">
        <w:rPr>
          <w:rFonts w:eastAsia="Calibri" w:cs="Times New Roman"/>
          <w:kern w:val="0"/>
          <w:szCs w:val="24"/>
          <w:vertAlign w:val="superscript"/>
          <w14:ligatures w14:val="none"/>
        </w:rPr>
        <w:t xml:space="preserve">1 </w:t>
      </w:r>
      <w:r w:rsidRPr="00210380">
        <w:rPr>
          <w:rFonts w:eastAsia="Calibri" w:cs="Times New Roman"/>
          <w:kern w:val="0"/>
          <w:szCs w:val="24"/>
          <w14:ligatures w14:val="none"/>
        </w:rPr>
        <w:t>School of Medicine &amp; Dentistry, Griffith University, Gold Coast Campus, Southport, QLD 4222, Australia</w:t>
      </w:r>
    </w:p>
    <w:p w14:paraId="73BCBAD8" w14:textId="77777777" w:rsidR="00B228CE" w:rsidRPr="00210380" w:rsidRDefault="00B228CE" w:rsidP="00AF76E4">
      <w:pPr>
        <w:spacing w:after="0" w:line="480" w:lineRule="auto"/>
        <w:jc w:val="both"/>
        <w:rPr>
          <w:rFonts w:eastAsia="Calibri" w:cs="Times New Roman"/>
          <w:kern w:val="0"/>
          <w:szCs w:val="24"/>
          <w14:ligatures w14:val="none"/>
        </w:rPr>
      </w:pPr>
      <w:r>
        <w:rPr>
          <w:rFonts w:eastAsia="Calibri" w:cs="Times New Roman"/>
          <w:kern w:val="0"/>
          <w:szCs w:val="24"/>
          <w:vertAlign w:val="superscript"/>
          <w14:ligatures w14:val="none"/>
        </w:rPr>
        <w:t>2</w:t>
      </w:r>
      <w:r>
        <w:rPr>
          <w:rFonts w:eastAsia="Calibri" w:cs="Times New Roman"/>
          <w:kern w:val="0"/>
          <w:szCs w:val="24"/>
          <w14:ligatures w14:val="none"/>
        </w:rPr>
        <w:t xml:space="preserve"> </w:t>
      </w:r>
      <w:r w:rsidRPr="00210380">
        <w:rPr>
          <w:rFonts w:eastAsia="Calibri" w:cs="Times New Roman"/>
          <w:kern w:val="0"/>
          <w:szCs w:val="24"/>
          <w14:ligatures w14:val="none"/>
        </w:rPr>
        <w:t>Department of Surgery, Gold Coast University Hospital, Southport, QLD 4215, Australia</w:t>
      </w:r>
    </w:p>
    <w:p w14:paraId="2A58E954" w14:textId="77777777" w:rsidR="00B228CE" w:rsidRPr="00210380" w:rsidRDefault="00B228CE" w:rsidP="00AF76E4">
      <w:pPr>
        <w:spacing w:after="0" w:line="480" w:lineRule="auto"/>
        <w:jc w:val="both"/>
        <w:rPr>
          <w:rFonts w:eastAsia="Calibri" w:cs="Times New Roman"/>
          <w:kern w:val="0"/>
          <w:szCs w:val="24"/>
          <w14:ligatures w14:val="none"/>
        </w:rPr>
      </w:pPr>
      <w:r>
        <w:rPr>
          <w:rFonts w:eastAsia="Calibri" w:cs="Times New Roman"/>
          <w:kern w:val="0"/>
          <w:szCs w:val="24"/>
          <w:vertAlign w:val="superscript"/>
          <w14:ligatures w14:val="none"/>
        </w:rPr>
        <w:t>3</w:t>
      </w:r>
      <w:r w:rsidRPr="00210380">
        <w:rPr>
          <w:rFonts w:eastAsia="Calibri" w:cs="Times New Roman"/>
          <w:kern w:val="0"/>
          <w:szCs w:val="24"/>
          <w:vertAlign w:val="superscript"/>
          <w14:ligatures w14:val="none"/>
        </w:rPr>
        <w:t xml:space="preserve"> </w:t>
      </w:r>
      <w:r w:rsidRPr="00210380">
        <w:rPr>
          <w:rFonts w:eastAsia="Calibri" w:cs="Times New Roman"/>
          <w:kern w:val="0"/>
          <w:szCs w:val="24"/>
          <w14:ligatures w14:val="none"/>
        </w:rPr>
        <w:t>Rural Health Research Institute, Charles Sturt University, Orange, NSW 2800, Australia</w:t>
      </w:r>
    </w:p>
    <w:p w14:paraId="2FFC14E8" w14:textId="77777777" w:rsidR="00B228CE" w:rsidRPr="00210380" w:rsidRDefault="00B228CE" w:rsidP="00AF76E4">
      <w:pPr>
        <w:spacing w:after="0" w:line="480" w:lineRule="auto"/>
        <w:jc w:val="both"/>
        <w:rPr>
          <w:rFonts w:eastAsia="Calibri" w:cs="Times New Roman"/>
          <w:kern w:val="0"/>
          <w:szCs w:val="24"/>
          <w14:ligatures w14:val="none"/>
        </w:rPr>
      </w:pPr>
      <w:r>
        <w:rPr>
          <w:rFonts w:eastAsia="Calibri" w:cs="Times New Roman"/>
          <w:kern w:val="0"/>
          <w:szCs w:val="24"/>
          <w:vertAlign w:val="superscript"/>
          <w14:ligatures w14:val="none"/>
        </w:rPr>
        <w:t>4</w:t>
      </w:r>
      <w:r w:rsidRPr="00210380">
        <w:rPr>
          <w:rFonts w:eastAsia="Calibri" w:cs="Times New Roman"/>
          <w:kern w:val="0"/>
          <w:szCs w:val="24"/>
          <w:vertAlign w:val="superscript"/>
          <w14:ligatures w14:val="none"/>
        </w:rPr>
        <w:t xml:space="preserve"> </w:t>
      </w:r>
      <w:r w:rsidRPr="00210380">
        <w:rPr>
          <w:rFonts w:eastAsia="Calibri" w:cs="Times New Roman"/>
          <w:kern w:val="0"/>
          <w:szCs w:val="24"/>
          <w14:ligatures w14:val="none"/>
        </w:rPr>
        <w:t>Pathology Queensland, Gold Coast University Hospital, Southport, QLD 4215, Australia</w:t>
      </w:r>
    </w:p>
    <w:p w14:paraId="6B52FCBC" w14:textId="77777777" w:rsidR="00D649D5" w:rsidRDefault="00B228CE" w:rsidP="00D649D5">
      <w:pPr>
        <w:spacing w:line="480" w:lineRule="auto"/>
        <w:jc w:val="both"/>
        <w:rPr>
          <w:rFonts w:eastAsia="Calibri" w:cs="Times New Roman"/>
          <w:kern w:val="0"/>
          <w:szCs w:val="24"/>
          <w14:ligatures w14:val="none"/>
        </w:rPr>
        <w:sectPr w:rsidR="00D649D5" w:rsidSect="004053DE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10380">
        <w:rPr>
          <w:rFonts w:eastAsia="Calibri" w:cs="Times New Roman"/>
          <w:kern w:val="0"/>
          <w:szCs w:val="24"/>
          <w:vertAlign w:val="superscript"/>
          <w14:ligatures w14:val="none"/>
        </w:rPr>
        <w:t>*</w:t>
      </w:r>
      <w:r w:rsidRPr="00210380">
        <w:rPr>
          <w:rFonts w:eastAsia="Calibri" w:cs="Times New Roman"/>
          <w:kern w:val="0"/>
          <w:szCs w:val="24"/>
          <w14:ligatures w14:val="none"/>
        </w:rPr>
        <w:t>Correspondence: mshiddiky@csu.edu.au (M.J.A.S.)</w:t>
      </w:r>
      <w:r>
        <w:rPr>
          <w:rFonts w:eastAsia="Calibri" w:cs="Times New Roman"/>
          <w:kern w:val="0"/>
          <w:szCs w:val="24"/>
          <w14:ligatures w14:val="none"/>
        </w:rPr>
        <w:t xml:space="preserve">, </w:t>
      </w:r>
      <w:r w:rsidRPr="00210380">
        <w:rPr>
          <w:rFonts w:eastAsia="Calibri" w:cs="Times New Roman"/>
          <w:kern w:val="0"/>
          <w:szCs w:val="24"/>
          <w14:ligatures w14:val="none"/>
        </w:rPr>
        <w:t>v.gopalan@griffith.edu.au (V.G.), a.lam@griffith.edu.au (A.K.L.)</w:t>
      </w:r>
    </w:p>
    <w:p w14:paraId="15B8513F" w14:textId="1D65F41F" w:rsidR="00F57262" w:rsidRPr="00D649D5" w:rsidRDefault="003E4679" w:rsidP="00D649D5">
      <w:pPr>
        <w:spacing w:line="276" w:lineRule="auto"/>
        <w:jc w:val="both"/>
        <w:rPr>
          <w:b/>
          <w:bCs/>
          <w:i/>
          <w:iCs/>
        </w:rPr>
      </w:pPr>
      <w:r w:rsidRPr="00343F26">
        <w:rPr>
          <w:b/>
          <w:bCs/>
          <w:sz w:val="22"/>
        </w:rPr>
        <w:lastRenderedPageBreak/>
        <w:t>Supplementary Table S</w:t>
      </w:r>
      <w:r w:rsidR="00183A67">
        <w:rPr>
          <w:b/>
          <w:bCs/>
          <w:sz w:val="22"/>
        </w:rPr>
        <w:t>1</w:t>
      </w:r>
      <w:r w:rsidRPr="00343F26">
        <w:rPr>
          <w:b/>
          <w:bCs/>
          <w:sz w:val="22"/>
        </w:rPr>
        <w:t xml:space="preserve">: </w:t>
      </w:r>
      <w:r w:rsidR="00AB4033" w:rsidRPr="00343F26">
        <w:rPr>
          <w:sz w:val="22"/>
        </w:rPr>
        <w:t xml:space="preserve">Mutation status of patients for </w:t>
      </w:r>
      <w:r w:rsidR="00AB4033" w:rsidRPr="00343F26">
        <w:rPr>
          <w:i/>
          <w:iCs/>
          <w:sz w:val="22"/>
        </w:rPr>
        <w:t>KRAS</w:t>
      </w:r>
      <w:r w:rsidR="00AB4033" w:rsidRPr="00343F26">
        <w:rPr>
          <w:sz w:val="22"/>
        </w:rPr>
        <w:t xml:space="preserve"> (G12V) and </w:t>
      </w:r>
      <w:r w:rsidR="00AB4033" w:rsidRPr="00343F26">
        <w:rPr>
          <w:i/>
          <w:iCs/>
          <w:sz w:val="22"/>
        </w:rPr>
        <w:t>BRAF</w:t>
      </w:r>
      <w:r w:rsidR="00AB4033" w:rsidRPr="00343F26">
        <w:rPr>
          <w:sz w:val="22"/>
        </w:rPr>
        <w:t xml:space="preserve"> (V600E) from primary adenocarcinoma and matched CTCs with </w:t>
      </w:r>
      <w:r w:rsidR="00CF3A2B" w:rsidRPr="00343F26">
        <w:rPr>
          <w:sz w:val="22"/>
        </w:rPr>
        <w:t xml:space="preserve">PNA-LNA molecular switch and </w:t>
      </w:r>
      <w:r w:rsidR="00AB4033" w:rsidRPr="00343F26">
        <w:rPr>
          <w:sz w:val="22"/>
        </w:rPr>
        <w:t>NGS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004"/>
        <w:gridCol w:w="1406"/>
        <w:gridCol w:w="890"/>
        <w:gridCol w:w="1148"/>
        <w:gridCol w:w="1148"/>
        <w:gridCol w:w="1148"/>
        <w:gridCol w:w="1148"/>
      </w:tblGrid>
      <w:tr w:rsidR="006616BD" w:rsidRPr="00ED7C8F" w14:paraId="57B7E3AF" w14:textId="77777777" w:rsidTr="00451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8" w:type="pct"/>
            <w:noWrap/>
            <w:vAlign w:val="center"/>
            <w:hideMark/>
          </w:tcPr>
          <w:p w14:paraId="597FF511" w14:textId="77777777" w:rsidR="006616BD" w:rsidRPr="00ED7C8F" w:rsidRDefault="006616BD" w:rsidP="000814CF">
            <w:pPr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no.</w:t>
            </w:r>
          </w:p>
        </w:tc>
        <w:tc>
          <w:tcPr>
            <w:tcW w:w="556" w:type="pct"/>
            <w:noWrap/>
            <w:vAlign w:val="center"/>
            <w:hideMark/>
          </w:tcPr>
          <w:p w14:paraId="1CE96CDD" w14:textId="77777777" w:rsidR="006616BD" w:rsidRPr="00ED7C8F" w:rsidRDefault="006616BD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AS</w:t>
            </w: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issue (G12V) LAMP</w:t>
            </w:r>
          </w:p>
        </w:tc>
        <w:tc>
          <w:tcPr>
            <w:tcW w:w="779" w:type="pct"/>
            <w:noWrap/>
            <w:vAlign w:val="center"/>
            <w:hideMark/>
          </w:tcPr>
          <w:p w14:paraId="42020C0A" w14:textId="77777777" w:rsidR="006616BD" w:rsidRPr="00ED7C8F" w:rsidRDefault="006616BD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F</w:t>
            </w: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issue (V600E) LAMP</w:t>
            </w:r>
          </w:p>
        </w:tc>
        <w:tc>
          <w:tcPr>
            <w:tcW w:w="493" w:type="pct"/>
            <w:vAlign w:val="center"/>
          </w:tcPr>
          <w:p w14:paraId="47F57CC6" w14:textId="711DA28B" w:rsidR="006616BD" w:rsidRPr="00ED7C8F" w:rsidRDefault="000814CF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#CTC</w:t>
            </w:r>
          </w:p>
        </w:tc>
        <w:tc>
          <w:tcPr>
            <w:tcW w:w="636" w:type="pct"/>
            <w:noWrap/>
            <w:vAlign w:val="center"/>
            <w:hideMark/>
          </w:tcPr>
          <w:p w14:paraId="6394A67C" w14:textId="0D030578" w:rsidR="006616BD" w:rsidRPr="00ED7C8F" w:rsidRDefault="006616BD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AS</w:t>
            </w: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TC (G12V) LAMP</w:t>
            </w:r>
          </w:p>
        </w:tc>
        <w:tc>
          <w:tcPr>
            <w:tcW w:w="636" w:type="pct"/>
            <w:noWrap/>
            <w:vAlign w:val="center"/>
            <w:hideMark/>
          </w:tcPr>
          <w:p w14:paraId="58C3CE7E" w14:textId="77777777" w:rsidR="006616BD" w:rsidRPr="00ED7C8F" w:rsidRDefault="006616BD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F</w:t>
            </w: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TC (V600E) LAMP</w:t>
            </w:r>
          </w:p>
        </w:tc>
        <w:tc>
          <w:tcPr>
            <w:tcW w:w="636" w:type="pct"/>
            <w:noWrap/>
            <w:vAlign w:val="center"/>
            <w:hideMark/>
          </w:tcPr>
          <w:p w14:paraId="6AD5A3BE" w14:textId="77777777" w:rsidR="006616BD" w:rsidRPr="00ED7C8F" w:rsidRDefault="006616BD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AS</w:t>
            </w: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equencing</w:t>
            </w:r>
          </w:p>
        </w:tc>
        <w:tc>
          <w:tcPr>
            <w:tcW w:w="636" w:type="pct"/>
            <w:noWrap/>
            <w:vAlign w:val="center"/>
            <w:hideMark/>
          </w:tcPr>
          <w:p w14:paraId="20F7A66A" w14:textId="77777777" w:rsidR="006616BD" w:rsidRPr="00ED7C8F" w:rsidRDefault="006616BD" w:rsidP="0008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F</w:t>
            </w:r>
            <w:r w:rsidRPr="00ED7C8F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equencing</w:t>
            </w:r>
          </w:p>
        </w:tc>
      </w:tr>
      <w:tr w:rsidR="00343F26" w:rsidRPr="00ED7C8F" w14:paraId="26390EAA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4A68CB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</w:t>
            </w:r>
          </w:p>
        </w:tc>
        <w:tc>
          <w:tcPr>
            <w:tcW w:w="556" w:type="pct"/>
            <w:noWrap/>
            <w:hideMark/>
          </w:tcPr>
          <w:p w14:paraId="4471F22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62644EB6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4823F511" w14:textId="3560FA5D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D2C75F5" w14:textId="5C47C380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DB609A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B9E0B3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921F17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72226F2E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5F45EA8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</w:t>
            </w:r>
          </w:p>
        </w:tc>
        <w:tc>
          <w:tcPr>
            <w:tcW w:w="556" w:type="pct"/>
            <w:noWrap/>
            <w:hideMark/>
          </w:tcPr>
          <w:p w14:paraId="3AE03723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46B006F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350D9EBC" w14:textId="64718525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A0815FB" w14:textId="2A846B1A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3403FBC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2D9EB4F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D2511A3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214A48BB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E10372A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</w:t>
            </w:r>
          </w:p>
        </w:tc>
        <w:tc>
          <w:tcPr>
            <w:tcW w:w="556" w:type="pct"/>
            <w:noWrap/>
            <w:hideMark/>
          </w:tcPr>
          <w:p w14:paraId="3F211F0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4B0F290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5886F382" w14:textId="720DC198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3566B09" w14:textId="790F3C3D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5550153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920AAD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545C95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21959E55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9D4E8E7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</w:t>
            </w:r>
          </w:p>
        </w:tc>
        <w:tc>
          <w:tcPr>
            <w:tcW w:w="556" w:type="pct"/>
            <w:noWrap/>
            <w:hideMark/>
          </w:tcPr>
          <w:p w14:paraId="37F7BDE2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363C6A62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3D039B53" w14:textId="14C8C64E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6C9FEED" w14:textId="6E0B27D2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E45B552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349E1D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246A6AF2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6CC3DE03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3E7E33F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</w:t>
            </w:r>
          </w:p>
        </w:tc>
        <w:tc>
          <w:tcPr>
            <w:tcW w:w="556" w:type="pct"/>
            <w:noWrap/>
            <w:hideMark/>
          </w:tcPr>
          <w:p w14:paraId="72059C7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5C512E84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19F167C1" w14:textId="756C48F8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1726654" w14:textId="7CE28ABD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CCC7F5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C3D990D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22551E8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2B4E0868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12903CB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</w:t>
            </w:r>
          </w:p>
        </w:tc>
        <w:tc>
          <w:tcPr>
            <w:tcW w:w="556" w:type="pct"/>
            <w:noWrap/>
            <w:hideMark/>
          </w:tcPr>
          <w:p w14:paraId="0D83401E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F3F694E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EA6688D" w14:textId="5638397E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EB7CE32" w14:textId="682D586E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C6E2D8E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9D66ED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265ED5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6B721497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BA5384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7</w:t>
            </w:r>
          </w:p>
        </w:tc>
        <w:tc>
          <w:tcPr>
            <w:tcW w:w="556" w:type="pct"/>
            <w:noWrap/>
            <w:hideMark/>
          </w:tcPr>
          <w:p w14:paraId="3C6DB67E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57FED56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35D3A4CB" w14:textId="46028A1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64E34F2" w14:textId="0197C0FF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1522844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7DF9850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7E30636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147EDC7B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28CCFEE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8</w:t>
            </w:r>
          </w:p>
        </w:tc>
        <w:tc>
          <w:tcPr>
            <w:tcW w:w="556" w:type="pct"/>
            <w:noWrap/>
            <w:hideMark/>
          </w:tcPr>
          <w:p w14:paraId="3F11A6A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2333B35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72D6972" w14:textId="6A785CBC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1747D9B" w14:textId="69AAC3FB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D036B1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7302BA5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E072E1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73D9421B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1DD04CB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9</w:t>
            </w:r>
          </w:p>
        </w:tc>
        <w:tc>
          <w:tcPr>
            <w:tcW w:w="556" w:type="pct"/>
            <w:noWrap/>
            <w:hideMark/>
          </w:tcPr>
          <w:p w14:paraId="770DBCBB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650E3BBB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46954A6" w14:textId="268A83F9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E16610D" w14:textId="3D111BEE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B96340B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C5781CE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41BA6C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0AC3E3FE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0C9F9A5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0</w:t>
            </w:r>
          </w:p>
        </w:tc>
        <w:tc>
          <w:tcPr>
            <w:tcW w:w="556" w:type="pct"/>
            <w:noWrap/>
            <w:hideMark/>
          </w:tcPr>
          <w:p w14:paraId="0F7B2841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02C3FC1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A447034" w14:textId="2AF59B9C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3AAB3DB" w14:textId="4524A7C1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6C2A69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47CB029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1E7F0A89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1FBA6976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80E3FE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1</w:t>
            </w:r>
          </w:p>
        </w:tc>
        <w:tc>
          <w:tcPr>
            <w:tcW w:w="556" w:type="pct"/>
            <w:noWrap/>
            <w:hideMark/>
          </w:tcPr>
          <w:p w14:paraId="75B7007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89AF81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61DE4836" w14:textId="2B5F7355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C2BFF7E" w14:textId="09E2EE5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EF551A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44A351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DE3302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609E5985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D6C96ED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2</w:t>
            </w:r>
          </w:p>
        </w:tc>
        <w:tc>
          <w:tcPr>
            <w:tcW w:w="556" w:type="pct"/>
            <w:noWrap/>
            <w:hideMark/>
          </w:tcPr>
          <w:p w14:paraId="59E6F1BD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BD4D23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1F96B3E7" w14:textId="07D85E8C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E91CA7E" w14:textId="0FCBFC32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A12324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7203E16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AFABFD6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3FF20DC7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5DD28E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3</w:t>
            </w:r>
          </w:p>
        </w:tc>
        <w:tc>
          <w:tcPr>
            <w:tcW w:w="556" w:type="pct"/>
            <w:noWrap/>
            <w:hideMark/>
          </w:tcPr>
          <w:p w14:paraId="0077A4E7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8FDEA1E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19879F7E" w14:textId="12AFCC19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00B3D38" w14:textId="09B25586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A3854C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E19977E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6D5B79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2938E1A8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4075BEA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4</w:t>
            </w:r>
          </w:p>
        </w:tc>
        <w:tc>
          <w:tcPr>
            <w:tcW w:w="556" w:type="pct"/>
            <w:noWrap/>
            <w:hideMark/>
          </w:tcPr>
          <w:p w14:paraId="695E0AEE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57D62E04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2F1810C2" w14:textId="7D358723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EB03C53" w14:textId="747E5F39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A071311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C7367FD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2693591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709DD7AF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635A5AE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5</w:t>
            </w:r>
          </w:p>
        </w:tc>
        <w:tc>
          <w:tcPr>
            <w:tcW w:w="556" w:type="pct"/>
            <w:noWrap/>
            <w:hideMark/>
          </w:tcPr>
          <w:p w14:paraId="5321A7CD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4D2F480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495CB125" w14:textId="27D332E5" w:rsidR="006616BD" w:rsidRPr="00ED7C8F" w:rsidRDefault="00763A71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636" w:type="pct"/>
            <w:noWrap/>
            <w:hideMark/>
          </w:tcPr>
          <w:p w14:paraId="29EB053E" w14:textId="5B28DABF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834E70D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090BB2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B68DAC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6C5BD881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2685B25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6</w:t>
            </w:r>
          </w:p>
        </w:tc>
        <w:tc>
          <w:tcPr>
            <w:tcW w:w="556" w:type="pct"/>
            <w:noWrap/>
            <w:hideMark/>
          </w:tcPr>
          <w:p w14:paraId="287D7CF9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13030E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4DC2E533" w14:textId="75C599D3" w:rsidR="006616BD" w:rsidRPr="00ED7C8F" w:rsidRDefault="00763A71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636" w:type="pct"/>
            <w:noWrap/>
            <w:hideMark/>
          </w:tcPr>
          <w:p w14:paraId="60D0DC97" w14:textId="081CA3C1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47AB8291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9BCDC3B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D5977F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0FD7655A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A8DB94A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7</w:t>
            </w:r>
          </w:p>
        </w:tc>
        <w:tc>
          <w:tcPr>
            <w:tcW w:w="556" w:type="pct"/>
            <w:noWrap/>
            <w:hideMark/>
          </w:tcPr>
          <w:p w14:paraId="4A09F910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BA4C8F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3A04DEE" w14:textId="177052A8" w:rsidR="006616BD" w:rsidRPr="00ED7C8F" w:rsidRDefault="00763A71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636" w:type="pct"/>
            <w:noWrap/>
            <w:hideMark/>
          </w:tcPr>
          <w:p w14:paraId="7BBE394A" w14:textId="08377C18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4BA8C770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4F801C2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96842CC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3E1D9BD0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5557EDFC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8</w:t>
            </w:r>
          </w:p>
        </w:tc>
        <w:tc>
          <w:tcPr>
            <w:tcW w:w="556" w:type="pct"/>
            <w:noWrap/>
            <w:hideMark/>
          </w:tcPr>
          <w:p w14:paraId="2951B08B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3DEE8FB9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CE52BF8" w14:textId="4B1FC4CE" w:rsidR="006616BD" w:rsidRPr="00ED7C8F" w:rsidRDefault="00763A71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040C9423" w14:textId="029518CD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19BB3B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D4A6BBD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B142008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35D9B23D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0EF4A4A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19</w:t>
            </w:r>
          </w:p>
        </w:tc>
        <w:tc>
          <w:tcPr>
            <w:tcW w:w="556" w:type="pct"/>
            <w:noWrap/>
            <w:hideMark/>
          </w:tcPr>
          <w:p w14:paraId="4701B68C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27C50582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3C6B4DDF" w14:textId="5609930A" w:rsidR="006616BD" w:rsidRPr="00ED7C8F" w:rsidRDefault="00013A50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4C710E3D" w14:textId="245DC56B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283C14F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3FD73FE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D57A17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2807AEA8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B97927E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0</w:t>
            </w:r>
          </w:p>
        </w:tc>
        <w:tc>
          <w:tcPr>
            <w:tcW w:w="556" w:type="pct"/>
            <w:noWrap/>
            <w:hideMark/>
          </w:tcPr>
          <w:p w14:paraId="00DBDECB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DFEBE5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E132703" w14:textId="485AC7BD" w:rsidR="006616BD" w:rsidRPr="00ED7C8F" w:rsidRDefault="00013A50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00D87948" w14:textId="5C2477C2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0BB17931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283073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7B8650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43229127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9C42DF6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1</w:t>
            </w:r>
          </w:p>
        </w:tc>
        <w:tc>
          <w:tcPr>
            <w:tcW w:w="556" w:type="pct"/>
            <w:noWrap/>
            <w:hideMark/>
          </w:tcPr>
          <w:p w14:paraId="0624026C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2E7DAAB9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F727522" w14:textId="5DAD8715" w:rsidR="006616BD" w:rsidRPr="00ED7C8F" w:rsidRDefault="00013A50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260B4B9B" w14:textId="69DBC71C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1A604F5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BD01112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82BCB4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63E3EB77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02752B9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2</w:t>
            </w:r>
          </w:p>
        </w:tc>
        <w:tc>
          <w:tcPr>
            <w:tcW w:w="556" w:type="pct"/>
            <w:noWrap/>
            <w:hideMark/>
          </w:tcPr>
          <w:p w14:paraId="1F9D369C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6D44C95F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021BF7B" w14:textId="65242045" w:rsidR="006616BD" w:rsidRPr="00ED7C8F" w:rsidRDefault="00013A50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02EE4564" w14:textId="20B2382C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09E8B4D2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F6D853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79BED1A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40A7025C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9CD1916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3</w:t>
            </w:r>
          </w:p>
        </w:tc>
        <w:tc>
          <w:tcPr>
            <w:tcW w:w="556" w:type="pct"/>
            <w:noWrap/>
            <w:hideMark/>
          </w:tcPr>
          <w:p w14:paraId="0C48273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4714B0E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1D49E00A" w14:textId="35F6E9A2" w:rsidR="006616BD" w:rsidRPr="00ED7C8F" w:rsidRDefault="00013A50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7FD49FC1" w14:textId="6248C8BD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B01B4A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B7B9F1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0921E7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61EF119A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212626E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4</w:t>
            </w:r>
          </w:p>
        </w:tc>
        <w:tc>
          <w:tcPr>
            <w:tcW w:w="556" w:type="pct"/>
            <w:noWrap/>
            <w:hideMark/>
          </w:tcPr>
          <w:p w14:paraId="7656FC16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211C7F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0ADBDA07" w14:textId="63F5D8A4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F30040C" w14:textId="380AA154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0183399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B80736F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9D95718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343F26" w:rsidRPr="00ED7C8F" w14:paraId="64226C97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B8331A4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5</w:t>
            </w:r>
          </w:p>
        </w:tc>
        <w:tc>
          <w:tcPr>
            <w:tcW w:w="556" w:type="pct"/>
            <w:noWrap/>
            <w:hideMark/>
          </w:tcPr>
          <w:p w14:paraId="63141B3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15662258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D27A5F1" w14:textId="6985019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A405760" w14:textId="71002210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164A356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CDB138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B89E4F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4BE338A5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7ACBCEB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6</w:t>
            </w:r>
          </w:p>
        </w:tc>
        <w:tc>
          <w:tcPr>
            <w:tcW w:w="556" w:type="pct"/>
            <w:noWrap/>
            <w:hideMark/>
          </w:tcPr>
          <w:p w14:paraId="58D8319A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8F3BD8E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F3139C1" w14:textId="2E9ADAEB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9BBDDE8" w14:textId="2BCC7F02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73CE7B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69260E5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89C367D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49D8F165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700E69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7</w:t>
            </w:r>
          </w:p>
        </w:tc>
        <w:tc>
          <w:tcPr>
            <w:tcW w:w="556" w:type="pct"/>
            <w:noWrap/>
            <w:hideMark/>
          </w:tcPr>
          <w:p w14:paraId="289BD24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CDDCA7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483EF1F6" w14:textId="05CD33C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3AC7883" w14:textId="6A39D8CC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A983897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CBFF47C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B132E03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0BD25F6A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2B19466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8</w:t>
            </w:r>
          </w:p>
        </w:tc>
        <w:tc>
          <w:tcPr>
            <w:tcW w:w="556" w:type="pct"/>
            <w:noWrap/>
            <w:hideMark/>
          </w:tcPr>
          <w:p w14:paraId="1196C554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601CEACD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00C07F17" w14:textId="2C481AEF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06898A8" w14:textId="0F851D44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7B54B3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1140D58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950CCEC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3BB8A83A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0A32BA5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29</w:t>
            </w:r>
          </w:p>
        </w:tc>
        <w:tc>
          <w:tcPr>
            <w:tcW w:w="556" w:type="pct"/>
            <w:noWrap/>
            <w:hideMark/>
          </w:tcPr>
          <w:p w14:paraId="2ECE0D0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31D6358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67FEB086" w14:textId="653DFACB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1CF9B04" w14:textId="6864397F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47A935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D723A0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228365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6D96D4F4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61A9B01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0</w:t>
            </w:r>
          </w:p>
        </w:tc>
        <w:tc>
          <w:tcPr>
            <w:tcW w:w="556" w:type="pct"/>
            <w:noWrap/>
            <w:hideMark/>
          </w:tcPr>
          <w:p w14:paraId="35B9385A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1DB39702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166B07A1" w14:textId="0B91B95F" w:rsidR="006616BD" w:rsidRPr="00ED7C8F" w:rsidRDefault="00D6382E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0DB4F80E" w14:textId="50CE53A0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29CD9C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065B4C9C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796C1D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4F3F816D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E74870E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1</w:t>
            </w:r>
          </w:p>
        </w:tc>
        <w:tc>
          <w:tcPr>
            <w:tcW w:w="556" w:type="pct"/>
            <w:noWrap/>
            <w:hideMark/>
          </w:tcPr>
          <w:p w14:paraId="676E0C02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3CFA676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5B32C0B6" w14:textId="234CE86A" w:rsidR="006616BD" w:rsidRPr="00ED7C8F" w:rsidRDefault="00D6382E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636" w:type="pct"/>
            <w:noWrap/>
            <w:hideMark/>
          </w:tcPr>
          <w:p w14:paraId="5031A866" w14:textId="754B0CB0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C163F5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1C89218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3D937D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6DFDFD43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52552264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2</w:t>
            </w:r>
          </w:p>
        </w:tc>
        <w:tc>
          <w:tcPr>
            <w:tcW w:w="556" w:type="pct"/>
            <w:noWrap/>
            <w:hideMark/>
          </w:tcPr>
          <w:p w14:paraId="27153078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2F132C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0945B59A" w14:textId="587CF5A9" w:rsidR="006616BD" w:rsidRPr="00ED7C8F" w:rsidRDefault="00D6382E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2A35C533" w14:textId="4C0224AC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BDB0553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4C682C2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372965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6616BD" w:rsidRPr="00ED7C8F" w14:paraId="640AECAA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3E9F0FF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3</w:t>
            </w:r>
          </w:p>
        </w:tc>
        <w:tc>
          <w:tcPr>
            <w:tcW w:w="556" w:type="pct"/>
            <w:noWrap/>
            <w:hideMark/>
          </w:tcPr>
          <w:p w14:paraId="00CF31A5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27B0339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2A5838BC" w14:textId="29B0992F" w:rsidR="006616BD" w:rsidRPr="00ED7C8F" w:rsidRDefault="00D6382E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636" w:type="pct"/>
            <w:noWrap/>
            <w:hideMark/>
          </w:tcPr>
          <w:p w14:paraId="2DB85850" w14:textId="35E4ECAB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420D15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4A0BB16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DA0FCB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2F35EFA7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22611D9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4</w:t>
            </w:r>
          </w:p>
        </w:tc>
        <w:tc>
          <w:tcPr>
            <w:tcW w:w="556" w:type="pct"/>
            <w:noWrap/>
            <w:hideMark/>
          </w:tcPr>
          <w:p w14:paraId="59876E5F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3BA229B9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6F0D772F" w14:textId="76F17198" w:rsidR="006616BD" w:rsidRPr="00ED7C8F" w:rsidRDefault="00D6382E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572777AC" w14:textId="0FD810E9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026D6AE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0D0698D9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12262D2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6616BD" w:rsidRPr="00ED7C8F" w14:paraId="2DB74DAD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3379995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5</w:t>
            </w:r>
          </w:p>
        </w:tc>
        <w:tc>
          <w:tcPr>
            <w:tcW w:w="556" w:type="pct"/>
            <w:noWrap/>
            <w:hideMark/>
          </w:tcPr>
          <w:p w14:paraId="470BC0A5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28EA59C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D48C46A" w14:textId="377D1DD0" w:rsidR="006616BD" w:rsidRPr="00ED7C8F" w:rsidRDefault="00D6382E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</w:p>
        </w:tc>
        <w:tc>
          <w:tcPr>
            <w:tcW w:w="636" w:type="pct"/>
            <w:noWrap/>
            <w:hideMark/>
          </w:tcPr>
          <w:p w14:paraId="4182E6FB" w14:textId="461A62B0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55E4142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9E62EBB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E9B7A7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53B472BA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C2BC348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6</w:t>
            </w:r>
          </w:p>
        </w:tc>
        <w:tc>
          <w:tcPr>
            <w:tcW w:w="556" w:type="pct"/>
            <w:noWrap/>
            <w:hideMark/>
          </w:tcPr>
          <w:p w14:paraId="65EF8E6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3236D8F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9DB1847" w14:textId="63BC2927" w:rsidR="006616BD" w:rsidRPr="00ED7C8F" w:rsidRDefault="00DA6F5B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636" w:type="pct"/>
            <w:noWrap/>
            <w:hideMark/>
          </w:tcPr>
          <w:p w14:paraId="7D2E4382" w14:textId="6AF87CDD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2E0D2E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606D6EF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F705688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5123BB2E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CA222CF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7</w:t>
            </w:r>
          </w:p>
        </w:tc>
        <w:tc>
          <w:tcPr>
            <w:tcW w:w="556" w:type="pct"/>
            <w:noWrap/>
            <w:hideMark/>
          </w:tcPr>
          <w:p w14:paraId="031E45DB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3B6A903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5CDDB16" w14:textId="0B69A9AE" w:rsidR="006616BD" w:rsidRPr="00ED7C8F" w:rsidRDefault="00DA6F5B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636" w:type="pct"/>
            <w:noWrap/>
            <w:hideMark/>
          </w:tcPr>
          <w:p w14:paraId="022A7309" w14:textId="103D96C6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318BD279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C163A42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BC5DFB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7D7A11E1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2D0B5CA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8</w:t>
            </w:r>
          </w:p>
        </w:tc>
        <w:tc>
          <w:tcPr>
            <w:tcW w:w="556" w:type="pct"/>
            <w:noWrap/>
            <w:hideMark/>
          </w:tcPr>
          <w:p w14:paraId="7BDAFDAA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1B42698E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500D42B" w14:textId="209AD491" w:rsidR="006616BD" w:rsidRPr="00ED7C8F" w:rsidRDefault="00DA6F5B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636" w:type="pct"/>
            <w:noWrap/>
            <w:hideMark/>
          </w:tcPr>
          <w:p w14:paraId="5DD83DBB" w14:textId="5EA61858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4BC5244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650D5623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BAE6C3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491AF7CF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F0CE2C4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39</w:t>
            </w:r>
          </w:p>
        </w:tc>
        <w:tc>
          <w:tcPr>
            <w:tcW w:w="556" w:type="pct"/>
            <w:noWrap/>
            <w:hideMark/>
          </w:tcPr>
          <w:p w14:paraId="3C646720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72D4FC0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053AEF1A" w14:textId="6E735F51" w:rsidR="006616BD" w:rsidRPr="00ED7C8F" w:rsidRDefault="00DA6F5B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636" w:type="pct"/>
            <w:noWrap/>
            <w:hideMark/>
          </w:tcPr>
          <w:p w14:paraId="6FD4BA35" w14:textId="40407E52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4EF8693B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AE9DE8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690A3EE0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0890DE3A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AA19146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0</w:t>
            </w:r>
          </w:p>
        </w:tc>
        <w:tc>
          <w:tcPr>
            <w:tcW w:w="556" w:type="pct"/>
            <w:noWrap/>
            <w:hideMark/>
          </w:tcPr>
          <w:p w14:paraId="134EF27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56B77B8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19EA3C14" w14:textId="5B1CA8E0" w:rsidR="006616BD" w:rsidRPr="00ED7C8F" w:rsidRDefault="00DA6F5B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580A6612" w14:textId="034F728D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1FAA8B1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826543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179612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2290022C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8AA0E5E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Patient 41</w:t>
            </w:r>
          </w:p>
        </w:tc>
        <w:tc>
          <w:tcPr>
            <w:tcW w:w="556" w:type="pct"/>
            <w:noWrap/>
            <w:hideMark/>
          </w:tcPr>
          <w:p w14:paraId="6EF607E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6F9B493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61F0E5A" w14:textId="75877C5A" w:rsidR="006616BD" w:rsidRPr="00ED7C8F" w:rsidRDefault="00DA6F5B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3354CAAD" w14:textId="7A48CE4B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6F026E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610BCB6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B2481A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1645252D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9B02588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2</w:t>
            </w:r>
          </w:p>
        </w:tc>
        <w:tc>
          <w:tcPr>
            <w:tcW w:w="556" w:type="pct"/>
            <w:noWrap/>
            <w:hideMark/>
          </w:tcPr>
          <w:p w14:paraId="459C9A3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23D3FDBA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20F99B29" w14:textId="1088AC6A" w:rsidR="006616BD" w:rsidRPr="00ED7C8F" w:rsidRDefault="00DA6F5B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636" w:type="pct"/>
            <w:noWrap/>
            <w:hideMark/>
          </w:tcPr>
          <w:p w14:paraId="16B99DB1" w14:textId="45C490F3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9E34FF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507F873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772B2E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1F3B1423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5AFF51A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3</w:t>
            </w:r>
          </w:p>
        </w:tc>
        <w:tc>
          <w:tcPr>
            <w:tcW w:w="556" w:type="pct"/>
            <w:noWrap/>
            <w:hideMark/>
          </w:tcPr>
          <w:p w14:paraId="7A5AEAC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CED590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487D61E0" w14:textId="6B7BE582" w:rsidR="006616BD" w:rsidRPr="00ED7C8F" w:rsidRDefault="00DA6F5B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636" w:type="pct"/>
            <w:noWrap/>
            <w:hideMark/>
          </w:tcPr>
          <w:p w14:paraId="087CB304" w14:textId="2984033F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2EC5BA6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084B5D0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E3FC37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784FE359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8803D16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4</w:t>
            </w:r>
          </w:p>
        </w:tc>
        <w:tc>
          <w:tcPr>
            <w:tcW w:w="556" w:type="pct"/>
            <w:noWrap/>
            <w:hideMark/>
          </w:tcPr>
          <w:p w14:paraId="2AB43B9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5F5E5449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52849C49" w14:textId="166F58C2" w:rsidR="006616BD" w:rsidRPr="00ED7C8F" w:rsidRDefault="00DE7486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636" w:type="pct"/>
            <w:noWrap/>
            <w:hideMark/>
          </w:tcPr>
          <w:p w14:paraId="40D46536" w14:textId="7FE014A3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F3BA9A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1EE827C3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4B4A313E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343F26" w:rsidRPr="00ED7C8F" w14:paraId="6785EC05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BD1C6A4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5</w:t>
            </w:r>
          </w:p>
        </w:tc>
        <w:tc>
          <w:tcPr>
            <w:tcW w:w="556" w:type="pct"/>
            <w:noWrap/>
            <w:hideMark/>
          </w:tcPr>
          <w:p w14:paraId="29BE5E6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0738E460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030A4634" w14:textId="0DA27745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C9DDE83" w14:textId="28C75B6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F6E24CD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F86A4C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B6D9F5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5601F60B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7BC76ED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6</w:t>
            </w:r>
          </w:p>
        </w:tc>
        <w:tc>
          <w:tcPr>
            <w:tcW w:w="556" w:type="pct"/>
            <w:noWrap/>
            <w:hideMark/>
          </w:tcPr>
          <w:p w14:paraId="342B2649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76687D3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6490A2F3" w14:textId="2CC6440C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19941E9" w14:textId="35E31B0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F825CB1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72AAC0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B152A3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3D4B20F9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448F152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7</w:t>
            </w:r>
          </w:p>
        </w:tc>
        <w:tc>
          <w:tcPr>
            <w:tcW w:w="556" w:type="pct"/>
            <w:noWrap/>
            <w:hideMark/>
          </w:tcPr>
          <w:p w14:paraId="1D5E8ACB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4EFF437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223DCEF" w14:textId="48ACB5C9" w:rsidR="006616BD" w:rsidRPr="00ED7C8F" w:rsidRDefault="00DE7486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31CC3580" w14:textId="472644A2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022D405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D0A6FCD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46FBA4E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2FEEC7BC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63CB3BF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8</w:t>
            </w:r>
          </w:p>
        </w:tc>
        <w:tc>
          <w:tcPr>
            <w:tcW w:w="556" w:type="pct"/>
            <w:noWrap/>
            <w:hideMark/>
          </w:tcPr>
          <w:p w14:paraId="61C85E3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5ED2FD7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49E4B4CA" w14:textId="24C6B969" w:rsidR="006616BD" w:rsidRPr="00ED7C8F" w:rsidRDefault="00DE7486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5F52420D" w14:textId="03B8215E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1BCD0AD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39E628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E369B41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58BFA10D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67136D5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49</w:t>
            </w:r>
          </w:p>
        </w:tc>
        <w:tc>
          <w:tcPr>
            <w:tcW w:w="556" w:type="pct"/>
            <w:noWrap/>
            <w:hideMark/>
          </w:tcPr>
          <w:p w14:paraId="70518AC7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0345E8C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A7C9D80" w14:textId="4D02962C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C01120F" w14:textId="27BF8C78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01EA085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200DB57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25EB8E5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5430ECFD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A925194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0</w:t>
            </w:r>
          </w:p>
        </w:tc>
        <w:tc>
          <w:tcPr>
            <w:tcW w:w="556" w:type="pct"/>
            <w:noWrap/>
            <w:hideMark/>
          </w:tcPr>
          <w:p w14:paraId="6A507D25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2CDDE13D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35C50B2B" w14:textId="7747ED33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716B11C" w14:textId="2A6D14D5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C9551BF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76DC64F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95D87D6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0FA9ACBC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400945A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1</w:t>
            </w:r>
          </w:p>
        </w:tc>
        <w:tc>
          <w:tcPr>
            <w:tcW w:w="556" w:type="pct"/>
            <w:noWrap/>
            <w:hideMark/>
          </w:tcPr>
          <w:p w14:paraId="554836DB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4E6D5AA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C3C3D02" w14:textId="1D63A7DA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43AC1FB" w14:textId="61224EF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D309EC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D49693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456C3FE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1525A0EE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B546A61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2</w:t>
            </w:r>
          </w:p>
        </w:tc>
        <w:tc>
          <w:tcPr>
            <w:tcW w:w="556" w:type="pct"/>
            <w:noWrap/>
            <w:hideMark/>
          </w:tcPr>
          <w:p w14:paraId="70821361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492E721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4A42789" w14:textId="3A59BE02" w:rsidR="006616BD" w:rsidRPr="00ED7C8F" w:rsidRDefault="00DE7486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15DBADF5" w14:textId="4489C700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7AD3C1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BE60429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23A644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67ACF960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5F9B9996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3</w:t>
            </w:r>
          </w:p>
        </w:tc>
        <w:tc>
          <w:tcPr>
            <w:tcW w:w="556" w:type="pct"/>
            <w:noWrap/>
            <w:hideMark/>
          </w:tcPr>
          <w:p w14:paraId="6F5FF92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4FE5B84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5EB4004A" w14:textId="56769E28" w:rsidR="006616BD" w:rsidRPr="00ED7C8F" w:rsidRDefault="005444F3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636" w:type="pct"/>
            <w:noWrap/>
            <w:hideMark/>
          </w:tcPr>
          <w:p w14:paraId="3ADAC89E" w14:textId="421FF2D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64F2CE9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567AECD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44DCDA3C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6616BD" w:rsidRPr="00ED7C8F" w14:paraId="11EB91E3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1E7BFF3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4</w:t>
            </w:r>
          </w:p>
        </w:tc>
        <w:tc>
          <w:tcPr>
            <w:tcW w:w="556" w:type="pct"/>
            <w:noWrap/>
            <w:hideMark/>
          </w:tcPr>
          <w:p w14:paraId="62BBB294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55BEC7C8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035428AD" w14:textId="1F9E439E" w:rsidR="006616BD" w:rsidRPr="00ED7C8F" w:rsidRDefault="005444F3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636" w:type="pct"/>
            <w:noWrap/>
            <w:hideMark/>
          </w:tcPr>
          <w:p w14:paraId="130332B4" w14:textId="0C46631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7CBCDE3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4A587A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D51B078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40215288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5485DFA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5</w:t>
            </w:r>
          </w:p>
        </w:tc>
        <w:tc>
          <w:tcPr>
            <w:tcW w:w="556" w:type="pct"/>
            <w:noWrap/>
            <w:hideMark/>
          </w:tcPr>
          <w:p w14:paraId="1449EF4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36C4343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4770F031" w14:textId="1594CB22" w:rsidR="006616BD" w:rsidRPr="00ED7C8F" w:rsidRDefault="005444F3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1B5D5974" w14:textId="6600CACC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73D7135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3B2CF5B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6DA4F4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25A10A1C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5967F429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6</w:t>
            </w:r>
          </w:p>
        </w:tc>
        <w:tc>
          <w:tcPr>
            <w:tcW w:w="556" w:type="pct"/>
            <w:noWrap/>
            <w:hideMark/>
          </w:tcPr>
          <w:p w14:paraId="040EB10D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42AADF4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B49AECB" w14:textId="08419CD0" w:rsidR="006616BD" w:rsidRPr="00ED7C8F" w:rsidRDefault="005444F3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30441F9A" w14:textId="62CB4602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407D2000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1B417DAA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3A7E982F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477910C4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E0D8F24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7</w:t>
            </w:r>
          </w:p>
        </w:tc>
        <w:tc>
          <w:tcPr>
            <w:tcW w:w="556" w:type="pct"/>
            <w:noWrap/>
            <w:hideMark/>
          </w:tcPr>
          <w:p w14:paraId="5939300B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1F4F948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14B3633A" w14:textId="06664FE8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E0BE61F" w14:textId="6C871166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987F820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046AB56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0227AF34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343F26" w:rsidRPr="00ED7C8F" w14:paraId="5117E1FB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A8515D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8</w:t>
            </w:r>
          </w:p>
        </w:tc>
        <w:tc>
          <w:tcPr>
            <w:tcW w:w="556" w:type="pct"/>
            <w:noWrap/>
            <w:hideMark/>
          </w:tcPr>
          <w:p w14:paraId="2EA45D8F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2A5F91C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4463090F" w14:textId="1E142524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4528FEB" w14:textId="2B06F14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E68282D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CDA1F3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6EC44C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1D8C8972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C4549E7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59</w:t>
            </w:r>
          </w:p>
        </w:tc>
        <w:tc>
          <w:tcPr>
            <w:tcW w:w="556" w:type="pct"/>
            <w:noWrap/>
            <w:hideMark/>
          </w:tcPr>
          <w:p w14:paraId="2930F61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565D9BA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18858036" w14:textId="17FBDA56" w:rsidR="006616BD" w:rsidRPr="00ED7C8F" w:rsidRDefault="005444F3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636" w:type="pct"/>
            <w:noWrap/>
            <w:hideMark/>
          </w:tcPr>
          <w:p w14:paraId="60296AEC" w14:textId="22AE6C82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2FF7D958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259D73D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5BA329EE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3EA40D32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381A92A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0</w:t>
            </w:r>
          </w:p>
        </w:tc>
        <w:tc>
          <w:tcPr>
            <w:tcW w:w="556" w:type="pct"/>
            <w:noWrap/>
            <w:hideMark/>
          </w:tcPr>
          <w:p w14:paraId="1043866E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988D918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52004A8D" w14:textId="1DDE0CB4" w:rsidR="006616BD" w:rsidRPr="00ED7C8F" w:rsidRDefault="00343F26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1FD2ADC" w14:textId="210EDB50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8621C2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6DEE30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FB85BBB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55536FCE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69AFF19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1</w:t>
            </w:r>
          </w:p>
        </w:tc>
        <w:tc>
          <w:tcPr>
            <w:tcW w:w="556" w:type="pct"/>
            <w:noWrap/>
            <w:hideMark/>
          </w:tcPr>
          <w:p w14:paraId="733923F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7224C7C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0B45F9B" w14:textId="3DA74E6F" w:rsidR="006616BD" w:rsidRPr="00ED7C8F" w:rsidRDefault="00914EAE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636" w:type="pct"/>
            <w:noWrap/>
            <w:hideMark/>
          </w:tcPr>
          <w:p w14:paraId="08117850" w14:textId="5D62571A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1414625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02CABF1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2CCD26B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72D24907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7CF5218D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2</w:t>
            </w:r>
          </w:p>
        </w:tc>
        <w:tc>
          <w:tcPr>
            <w:tcW w:w="556" w:type="pct"/>
            <w:noWrap/>
            <w:hideMark/>
          </w:tcPr>
          <w:p w14:paraId="631517C1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3B3D38EE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00211E80" w14:textId="5678D5FC" w:rsidR="006616BD" w:rsidRPr="00ED7C8F" w:rsidRDefault="00914EAE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36BDD8EE" w14:textId="2091456D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2C37ED77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89DC13F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70B97FA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623C12A3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8489160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3</w:t>
            </w:r>
          </w:p>
        </w:tc>
        <w:tc>
          <w:tcPr>
            <w:tcW w:w="556" w:type="pct"/>
            <w:noWrap/>
            <w:hideMark/>
          </w:tcPr>
          <w:p w14:paraId="62FDBED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3B8FAD2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29F10F34" w14:textId="633D881B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1F18F1A" w14:textId="5771204D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B0B9030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5A7870A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06F43904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343F26" w:rsidRPr="00ED7C8F" w14:paraId="0E12F806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5A3DC4B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4</w:t>
            </w:r>
          </w:p>
        </w:tc>
        <w:tc>
          <w:tcPr>
            <w:tcW w:w="556" w:type="pct"/>
            <w:noWrap/>
            <w:hideMark/>
          </w:tcPr>
          <w:p w14:paraId="6A47045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417F127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493" w:type="pct"/>
          </w:tcPr>
          <w:p w14:paraId="2820FB99" w14:textId="4A9B4F4C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2F43F4A" w14:textId="4C9C6D7C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F2CCE7A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4F9FAEE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51C69C8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343F26" w:rsidRPr="00ED7C8F" w14:paraId="66157C49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8C1B3E8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5</w:t>
            </w:r>
          </w:p>
        </w:tc>
        <w:tc>
          <w:tcPr>
            <w:tcW w:w="556" w:type="pct"/>
            <w:noWrap/>
            <w:hideMark/>
          </w:tcPr>
          <w:p w14:paraId="0A1F87D4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76AA7A7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44E1B82" w14:textId="433DE822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52A59F8" w14:textId="743159C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44CA2E13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B566479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C593A11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46F8B1C2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14DDBC0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6</w:t>
            </w:r>
          </w:p>
        </w:tc>
        <w:tc>
          <w:tcPr>
            <w:tcW w:w="556" w:type="pct"/>
            <w:noWrap/>
            <w:hideMark/>
          </w:tcPr>
          <w:p w14:paraId="02F44FC9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71A58F3C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2C2C5B8C" w14:textId="38FF2BCE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7774D9FF" w14:textId="7AD08286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58DBFD74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0A9721B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2F4088B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43F26" w:rsidRPr="00ED7C8F" w14:paraId="51F06A84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DC84395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7</w:t>
            </w:r>
          </w:p>
        </w:tc>
        <w:tc>
          <w:tcPr>
            <w:tcW w:w="556" w:type="pct"/>
            <w:noWrap/>
            <w:hideMark/>
          </w:tcPr>
          <w:p w14:paraId="16D5786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1678057F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61ABD090" w14:textId="3040544E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5778DF7" w14:textId="1A524849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68DF26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2E984F2D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4224652" w14:textId="77777777" w:rsidR="00343F26" w:rsidRPr="00ED7C8F" w:rsidRDefault="00343F26" w:rsidP="0034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343F26" w:rsidRPr="00ED7C8F" w14:paraId="63C2A036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0F3322AC" w14:textId="77777777" w:rsidR="00343F26" w:rsidRPr="00ED7C8F" w:rsidRDefault="00343F26" w:rsidP="00343F26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8</w:t>
            </w:r>
          </w:p>
        </w:tc>
        <w:tc>
          <w:tcPr>
            <w:tcW w:w="556" w:type="pct"/>
            <w:noWrap/>
            <w:hideMark/>
          </w:tcPr>
          <w:p w14:paraId="37C5D65C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3BBD51E7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85CC463" w14:textId="2EEEFF5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68FBD385" w14:textId="56438BF3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FEE95E5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EF94058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5B2634C0" w14:textId="77777777" w:rsidR="00343F26" w:rsidRPr="00ED7C8F" w:rsidRDefault="00343F26" w:rsidP="0034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6616BD" w:rsidRPr="00ED7C8F" w14:paraId="3AC683E6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3C891820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69</w:t>
            </w:r>
          </w:p>
        </w:tc>
        <w:tc>
          <w:tcPr>
            <w:tcW w:w="556" w:type="pct"/>
            <w:noWrap/>
            <w:hideMark/>
          </w:tcPr>
          <w:p w14:paraId="726F5BAA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351C7302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845635A" w14:textId="1EFD9013" w:rsidR="006616BD" w:rsidRPr="00ED7C8F" w:rsidRDefault="00183A67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636" w:type="pct"/>
            <w:noWrap/>
            <w:hideMark/>
          </w:tcPr>
          <w:p w14:paraId="1F74DD15" w14:textId="1A3AAE82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15241CC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2BB320C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1FD3AD4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40A849BC" w14:textId="77777777" w:rsidTr="00451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6CBEE0D3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70</w:t>
            </w:r>
          </w:p>
        </w:tc>
        <w:tc>
          <w:tcPr>
            <w:tcW w:w="556" w:type="pct"/>
            <w:noWrap/>
            <w:hideMark/>
          </w:tcPr>
          <w:p w14:paraId="71C3E96C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03DECE4C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75B3ACE0" w14:textId="373723AE" w:rsidR="006616BD" w:rsidRPr="00ED7C8F" w:rsidRDefault="00183A67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</w:t>
            </w:r>
          </w:p>
        </w:tc>
        <w:tc>
          <w:tcPr>
            <w:tcW w:w="636" w:type="pct"/>
            <w:noWrap/>
            <w:hideMark/>
          </w:tcPr>
          <w:p w14:paraId="159CE90B" w14:textId="7B332F8A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FA4FDA6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7A39B0D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636" w:type="pct"/>
            <w:noWrap/>
            <w:hideMark/>
          </w:tcPr>
          <w:p w14:paraId="1A802215" w14:textId="77777777" w:rsidR="006616BD" w:rsidRPr="00ED7C8F" w:rsidRDefault="006616BD" w:rsidP="00224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6616BD" w:rsidRPr="00ED7C8F" w14:paraId="49EBC759" w14:textId="77777777" w:rsidTr="00451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3217D6D" w14:textId="77777777" w:rsidR="006616BD" w:rsidRPr="00ED7C8F" w:rsidRDefault="006616BD" w:rsidP="00224693">
            <w:pP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 71</w:t>
            </w:r>
          </w:p>
        </w:tc>
        <w:tc>
          <w:tcPr>
            <w:tcW w:w="556" w:type="pct"/>
            <w:noWrap/>
            <w:hideMark/>
          </w:tcPr>
          <w:p w14:paraId="06D5870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48AAF05D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93" w:type="pct"/>
          </w:tcPr>
          <w:p w14:paraId="53F81E78" w14:textId="237CA336" w:rsidR="006616BD" w:rsidRPr="00ED7C8F" w:rsidRDefault="00183A67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6</w:t>
            </w:r>
          </w:p>
        </w:tc>
        <w:tc>
          <w:tcPr>
            <w:tcW w:w="636" w:type="pct"/>
            <w:noWrap/>
            <w:hideMark/>
          </w:tcPr>
          <w:p w14:paraId="60D3F62D" w14:textId="4BCB5E94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3E9806BF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6947A487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636" w:type="pct"/>
            <w:noWrap/>
            <w:hideMark/>
          </w:tcPr>
          <w:p w14:paraId="7C7FB265" w14:textId="77777777" w:rsidR="006616BD" w:rsidRPr="00ED7C8F" w:rsidRDefault="006616BD" w:rsidP="00224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7C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</w:tbl>
    <w:p w14:paraId="4B67D161" w14:textId="7B7804DD" w:rsidR="00224693" w:rsidRPr="00DC4EBF" w:rsidRDefault="00D330FC">
      <w:pPr>
        <w:rPr>
          <w:b/>
          <w:bCs/>
        </w:rPr>
      </w:pPr>
      <w:r>
        <w:rPr>
          <w:rFonts w:cs="Times New Roman"/>
          <w:b/>
          <w:bCs/>
          <w:noProof/>
          <w:lang w:val="en-US"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rFonts w:cs="Times New Roman"/>
          <w:b/>
          <w:bCs/>
          <w:noProof/>
          <w:lang w:val="en-US"/>
        </w:rPr>
        <w:fldChar w:fldCharType="separate"/>
      </w:r>
      <w:r>
        <w:rPr>
          <w:b/>
          <w:bCs/>
        </w:rPr>
        <w:fldChar w:fldCharType="end"/>
      </w:r>
    </w:p>
    <w:sectPr w:rsidR="00224693" w:rsidRPr="00DC4EBF" w:rsidSect="00F61B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4FA2A" w14:textId="77777777" w:rsidR="00BC142E" w:rsidRDefault="00BC142E" w:rsidP="009852B5">
      <w:pPr>
        <w:spacing w:after="0" w:line="240" w:lineRule="auto"/>
      </w:pPr>
      <w:r>
        <w:separator/>
      </w:r>
    </w:p>
  </w:endnote>
  <w:endnote w:type="continuationSeparator" w:id="0">
    <w:p w14:paraId="5DCE2FB4" w14:textId="77777777" w:rsidR="00BC142E" w:rsidRDefault="00BC142E" w:rsidP="00985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6572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EF361" w14:textId="64461921" w:rsidR="00291FAE" w:rsidRDefault="00291FAE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0DEE77" w14:textId="77777777" w:rsidR="00291FAE" w:rsidRDefault="00291F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765089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14:paraId="68E82E1F" w14:textId="384D0187" w:rsidR="009852B5" w:rsidRPr="009852B5" w:rsidRDefault="009852B5">
        <w:pPr>
          <w:pStyle w:val="Footer"/>
          <w:jc w:val="right"/>
          <w:rPr>
            <w:sz w:val="22"/>
          </w:rPr>
        </w:pPr>
        <w:r w:rsidRPr="009852B5">
          <w:rPr>
            <w:sz w:val="22"/>
          </w:rPr>
          <w:t>S</w:t>
        </w:r>
        <w:r w:rsidRPr="009852B5">
          <w:rPr>
            <w:sz w:val="22"/>
          </w:rPr>
          <w:fldChar w:fldCharType="begin"/>
        </w:r>
        <w:r w:rsidRPr="009852B5">
          <w:rPr>
            <w:sz w:val="22"/>
          </w:rPr>
          <w:instrText xml:space="preserve"> PAGE   \* MERGEFORMAT </w:instrText>
        </w:r>
        <w:r w:rsidRPr="009852B5">
          <w:rPr>
            <w:sz w:val="22"/>
          </w:rPr>
          <w:fldChar w:fldCharType="separate"/>
        </w:r>
        <w:r w:rsidRPr="009852B5">
          <w:rPr>
            <w:noProof/>
            <w:sz w:val="22"/>
          </w:rPr>
          <w:t>2</w:t>
        </w:r>
        <w:r w:rsidRPr="009852B5">
          <w:rPr>
            <w:noProof/>
            <w:sz w:val="22"/>
          </w:rPr>
          <w:fldChar w:fldCharType="end"/>
        </w:r>
      </w:p>
    </w:sdtContent>
  </w:sdt>
  <w:p w14:paraId="38013049" w14:textId="77777777" w:rsidR="009852B5" w:rsidRDefault="00985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8BBFC" w14:textId="77777777" w:rsidR="00BC142E" w:rsidRDefault="00BC142E" w:rsidP="009852B5">
      <w:pPr>
        <w:spacing w:after="0" w:line="240" w:lineRule="auto"/>
      </w:pPr>
      <w:r>
        <w:separator/>
      </w:r>
    </w:p>
  </w:footnote>
  <w:footnote w:type="continuationSeparator" w:id="0">
    <w:p w14:paraId="70B569C5" w14:textId="77777777" w:rsidR="00BC142E" w:rsidRDefault="00BC142E" w:rsidP="00985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Mol Basis of Disease Supplementary fi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we999adxd2aoextvfpfvxkzwv0zwpxx9dv&quot;&gt;My EndNote Library-Saved-Converted&lt;record-ids&gt;&lt;item&gt;232&lt;/item&gt;&lt;item&gt;1212&lt;/item&gt;&lt;item&gt;1267&lt;/item&gt;&lt;item&gt;1277&lt;/item&gt;&lt;item&gt;1278&lt;/item&gt;&lt;item&gt;1927&lt;/item&gt;&lt;item&gt;1930&lt;/item&gt;&lt;item&gt;3396&lt;/item&gt;&lt;item&gt;3397&lt;/item&gt;&lt;item&gt;3398&lt;/item&gt;&lt;item&gt;3399&lt;/item&gt;&lt;item&gt;3400&lt;/item&gt;&lt;item&gt;3401&lt;/item&gt;&lt;item&gt;3402&lt;/item&gt;&lt;item&gt;3403&lt;/item&gt;&lt;item&gt;3404&lt;/item&gt;&lt;item&gt;3405&lt;/item&gt;&lt;item&gt;3406&lt;/item&gt;&lt;item&gt;3407&lt;/item&gt;&lt;item&gt;3409&lt;/item&gt;&lt;item&gt;3410&lt;/item&gt;&lt;item&gt;3411&lt;/item&gt;&lt;item&gt;3412&lt;/item&gt;&lt;item&gt;3413&lt;/item&gt;&lt;item&gt;3414&lt;/item&gt;&lt;item&gt;3415&lt;/item&gt;&lt;item&gt;3418&lt;/item&gt;&lt;/record-ids&gt;&lt;/item&gt;&lt;/Libraries&gt;"/>
  </w:docVars>
  <w:rsids>
    <w:rsidRoot w:val="00104CB6"/>
    <w:rsid w:val="00000D58"/>
    <w:rsid w:val="00013A50"/>
    <w:rsid w:val="00036730"/>
    <w:rsid w:val="00074A87"/>
    <w:rsid w:val="000814CF"/>
    <w:rsid w:val="000B003C"/>
    <w:rsid w:val="000C0256"/>
    <w:rsid w:val="000C31F2"/>
    <w:rsid w:val="00104CB6"/>
    <w:rsid w:val="00122843"/>
    <w:rsid w:val="00124FEA"/>
    <w:rsid w:val="001263AF"/>
    <w:rsid w:val="001754B5"/>
    <w:rsid w:val="00183A67"/>
    <w:rsid w:val="001E1562"/>
    <w:rsid w:val="00224693"/>
    <w:rsid w:val="002542C0"/>
    <w:rsid w:val="00254B06"/>
    <w:rsid w:val="00291FAE"/>
    <w:rsid w:val="00300291"/>
    <w:rsid w:val="003036E3"/>
    <w:rsid w:val="003220CE"/>
    <w:rsid w:val="003378DA"/>
    <w:rsid w:val="00343F26"/>
    <w:rsid w:val="00393D4C"/>
    <w:rsid w:val="003B0BF4"/>
    <w:rsid w:val="003E4679"/>
    <w:rsid w:val="003E7BA9"/>
    <w:rsid w:val="004053DE"/>
    <w:rsid w:val="004162A7"/>
    <w:rsid w:val="0042220E"/>
    <w:rsid w:val="00451D8B"/>
    <w:rsid w:val="00485F19"/>
    <w:rsid w:val="004B3465"/>
    <w:rsid w:val="004F43F5"/>
    <w:rsid w:val="00515438"/>
    <w:rsid w:val="005444F3"/>
    <w:rsid w:val="0054704F"/>
    <w:rsid w:val="005864B1"/>
    <w:rsid w:val="0058768C"/>
    <w:rsid w:val="005A7FC3"/>
    <w:rsid w:val="005C05F6"/>
    <w:rsid w:val="005F5511"/>
    <w:rsid w:val="00614477"/>
    <w:rsid w:val="006616BD"/>
    <w:rsid w:val="00666B87"/>
    <w:rsid w:val="00673A83"/>
    <w:rsid w:val="006A331A"/>
    <w:rsid w:val="006B6FCF"/>
    <w:rsid w:val="006D6409"/>
    <w:rsid w:val="006F03A5"/>
    <w:rsid w:val="00704E69"/>
    <w:rsid w:val="00713933"/>
    <w:rsid w:val="00732E43"/>
    <w:rsid w:val="0076175A"/>
    <w:rsid w:val="00763805"/>
    <w:rsid w:val="00763A71"/>
    <w:rsid w:val="00770506"/>
    <w:rsid w:val="00791BA0"/>
    <w:rsid w:val="007A73E7"/>
    <w:rsid w:val="007E081F"/>
    <w:rsid w:val="00833A62"/>
    <w:rsid w:val="008E3ED4"/>
    <w:rsid w:val="009008C1"/>
    <w:rsid w:val="00906FF7"/>
    <w:rsid w:val="00910218"/>
    <w:rsid w:val="00914776"/>
    <w:rsid w:val="00914EAE"/>
    <w:rsid w:val="009379B3"/>
    <w:rsid w:val="009852B5"/>
    <w:rsid w:val="009932EF"/>
    <w:rsid w:val="009A1873"/>
    <w:rsid w:val="009A24F0"/>
    <w:rsid w:val="009A6887"/>
    <w:rsid w:val="009D703C"/>
    <w:rsid w:val="00A15CD5"/>
    <w:rsid w:val="00A43415"/>
    <w:rsid w:val="00A51983"/>
    <w:rsid w:val="00A8413E"/>
    <w:rsid w:val="00A84900"/>
    <w:rsid w:val="00AB4033"/>
    <w:rsid w:val="00AB6157"/>
    <w:rsid w:val="00AC79A2"/>
    <w:rsid w:val="00AF76E4"/>
    <w:rsid w:val="00B228CE"/>
    <w:rsid w:val="00B367B8"/>
    <w:rsid w:val="00B520F5"/>
    <w:rsid w:val="00BC142E"/>
    <w:rsid w:val="00BC1CF2"/>
    <w:rsid w:val="00BE2B96"/>
    <w:rsid w:val="00BF0850"/>
    <w:rsid w:val="00C11EBA"/>
    <w:rsid w:val="00C6217E"/>
    <w:rsid w:val="00C913B4"/>
    <w:rsid w:val="00CA4120"/>
    <w:rsid w:val="00CF3A2B"/>
    <w:rsid w:val="00D1328E"/>
    <w:rsid w:val="00D14F6E"/>
    <w:rsid w:val="00D1677D"/>
    <w:rsid w:val="00D272C5"/>
    <w:rsid w:val="00D330FC"/>
    <w:rsid w:val="00D6382E"/>
    <w:rsid w:val="00D649D5"/>
    <w:rsid w:val="00DA10C3"/>
    <w:rsid w:val="00DA6F5B"/>
    <w:rsid w:val="00DC4EBF"/>
    <w:rsid w:val="00DC6F11"/>
    <w:rsid w:val="00DE7486"/>
    <w:rsid w:val="00E02F2F"/>
    <w:rsid w:val="00E152E1"/>
    <w:rsid w:val="00E3685D"/>
    <w:rsid w:val="00EC7C2A"/>
    <w:rsid w:val="00ED7C8F"/>
    <w:rsid w:val="00F15C7E"/>
    <w:rsid w:val="00F360D4"/>
    <w:rsid w:val="00F57262"/>
    <w:rsid w:val="00F61BB4"/>
    <w:rsid w:val="00FB03CF"/>
    <w:rsid w:val="00FD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12140F"/>
  <w14:defaultImageDpi w14:val="32767"/>
  <w15:chartTrackingRefBased/>
  <w15:docId w15:val="{BA2285B4-3FCD-4E9B-96E8-1D18A1B16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F1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C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C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C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CB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CB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CB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CB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CB6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CB6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CB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CB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CB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CB6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04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CB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CB6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04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CB6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04CB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5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2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85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2B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B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03A5"/>
  </w:style>
  <w:style w:type="paragraph" w:customStyle="1" w:styleId="EndNoteBibliography">
    <w:name w:val="EndNote Bibliography"/>
    <w:basedOn w:val="Normal"/>
    <w:link w:val="EndNoteBibliographyChar"/>
    <w:rsid w:val="00914776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4776"/>
    <w:rPr>
      <w:rFonts w:ascii="Times New Roman" w:hAnsi="Times New Roman" w:cs="Times New Roman"/>
      <w:noProof/>
      <w:sz w:val="24"/>
      <w:lang w:val="en-US"/>
    </w:rPr>
  </w:style>
  <w:style w:type="table" w:styleId="PlainTable5">
    <w:name w:val="Plain Table 5"/>
    <w:basedOn w:val="TableNormal"/>
    <w:uiPriority w:val="45"/>
    <w:rsid w:val="005F551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330F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0F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A41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41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2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523</Words>
  <Characters>2474</Characters>
  <Application>Microsoft Office Word</Application>
  <DocSecurity>0</DocSecurity>
  <Lines>224</Lines>
  <Paragraphs>199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jedul Islam</dc:creator>
  <cp:keywords/>
  <dc:description/>
  <cp:lastModifiedBy>Md Sajedul Islam</cp:lastModifiedBy>
  <cp:revision>89</cp:revision>
  <dcterms:created xsi:type="dcterms:W3CDTF">2024-09-23T04:59:00Z</dcterms:created>
  <dcterms:modified xsi:type="dcterms:W3CDTF">2025-04-24T04:09:00Z</dcterms:modified>
</cp:coreProperties>
</file>